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53C" w:rsidRPr="007E2AF0" w:rsidRDefault="005F753C" w:rsidP="005F753C">
      <w:pPr>
        <w:rPr>
          <w:rFonts w:ascii="Times New Roman" w:hAnsi="Times New Roman" w:cs="Times New Roman"/>
        </w:rPr>
      </w:pPr>
      <w:r w:rsidRPr="007E2AF0">
        <w:rPr>
          <w:rFonts w:ascii="Times New Roman" w:hAnsi="Times New Roman" w:cs="Times New Roman"/>
        </w:rPr>
        <w:t>Table S</w:t>
      </w:r>
      <w:r w:rsidR="000D02FF" w:rsidRPr="007E2AF0">
        <w:rPr>
          <w:rFonts w:ascii="Times New Roman" w:hAnsi="Times New Roman" w:cs="Times New Roman"/>
        </w:rPr>
        <w:t>2</w:t>
      </w:r>
      <w:r w:rsidRPr="007E2AF0">
        <w:rPr>
          <w:rFonts w:ascii="Times New Roman" w:hAnsi="Times New Roman" w:cs="Times New Roman"/>
        </w:rPr>
        <w:t xml:space="preserve"> </w:t>
      </w:r>
      <w:r w:rsidR="00DA618A">
        <w:rPr>
          <w:rFonts w:ascii="Times New Roman" w:hAnsi="Times New Roman" w:cs="Times New Roman"/>
        </w:rPr>
        <w:t>Fifty five</w:t>
      </w:r>
      <w:r w:rsidR="007E2AF0" w:rsidRPr="007E2AF0">
        <w:rPr>
          <w:rFonts w:ascii="Times New Roman" w:hAnsi="Times New Roman" w:cs="Times New Roman"/>
        </w:rPr>
        <w:t xml:space="preserve"> </w:t>
      </w:r>
      <w:proofErr w:type="spellStart"/>
      <w:r w:rsidR="007E2AF0" w:rsidRPr="007E2AF0">
        <w:rPr>
          <w:rFonts w:ascii="Times New Roman" w:hAnsi="Times New Roman" w:cs="Times New Roman"/>
        </w:rPr>
        <w:t>InDel</w:t>
      </w:r>
      <w:proofErr w:type="spellEnd"/>
      <w:r w:rsidR="007E2AF0" w:rsidRPr="007E2AF0">
        <w:rPr>
          <w:rFonts w:ascii="Times New Roman" w:hAnsi="Times New Roman" w:cs="Times New Roman"/>
        </w:rPr>
        <w:t xml:space="preserve"> markers used for HRM analysis between </w:t>
      </w:r>
      <w:proofErr w:type="spellStart"/>
      <w:r w:rsidR="007E2AF0" w:rsidRPr="007E2AF0">
        <w:rPr>
          <w:rFonts w:ascii="Times New Roman" w:hAnsi="Times New Roman" w:cs="Times New Roman"/>
        </w:rPr>
        <w:t>Morex</w:t>
      </w:r>
      <w:proofErr w:type="spellEnd"/>
      <w:r w:rsidR="007E2AF0" w:rsidRPr="007E2AF0">
        <w:rPr>
          <w:rFonts w:ascii="Times New Roman" w:hAnsi="Times New Roman" w:cs="Times New Roman"/>
        </w:rPr>
        <w:t xml:space="preserve"> and </w:t>
      </w:r>
      <w:proofErr w:type="spellStart"/>
      <w:r w:rsidR="007E2AF0" w:rsidRPr="007E2AF0">
        <w:rPr>
          <w:rFonts w:ascii="Times New Roman" w:hAnsi="Times New Roman" w:cs="Times New Roman"/>
        </w:rPr>
        <w:t>Barke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237"/>
        <w:gridCol w:w="1134"/>
        <w:gridCol w:w="1276"/>
        <w:gridCol w:w="3685"/>
      </w:tblGrid>
      <w:tr w:rsidR="00DA618A" w:rsidTr="00394CC5">
        <w:trPr>
          <w:trHeight w:val="349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DA618A" w:rsidRPr="003854C7" w:rsidRDefault="00DA618A" w:rsidP="000E4251">
            <w:r w:rsidRPr="003854C7">
              <w:t>Marker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DA618A" w:rsidRPr="003854C7" w:rsidRDefault="00DA618A" w:rsidP="000E4251">
            <w:r w:rsidRPr="003854C7">
              <w:t>Chr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A618A" w:rsidRPr="003854C7" w:rsidRDefault="00DA618A" w:rsidP="000E4251">
            <w:r w:rsidRPr="003854C7">
              <w:t>Pos.(</w:t>
            </w:r>
            <w:proofErr w:type="spellStart"/>
            <w:r w:rsidRPr="003854C7">
              <w:t>cM</w:t>
            </w:r>
            <w:proofErr w:type="spellEnd"/>
            <w:r w:rsidRPr="003854C7"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A618A" w:rsidRPr="003854C7" w:rsidRDefault="00DA618A" w:rsidP="000E4251">
            <w:proofErr w:type="spellStart"/>
            <w:r w:rsidRPr="003854C7">
              <w:t>InDel</w:t>
            </w:r>
            <w:proofErr w:type="spellEnd"/>
            <w:r w:rsidRPr="003854C7">
              <w:t xml:space="preserve"> (</w:t>
            </w:r>
            <w:proofErr w:type="spellStart"/>
            <w:r w:rsidRPr="003854C7">
              <w:t>bp</w:t>
            </w:r>
            <w:proofErr w:type="spellEnd"/>
            <w:r w:rsidRPr="003854C7">
              <w:t>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A618A" w:rsidRPr="003854C7" w:rsidRDefault="00DA618A" w:rsidP="000E4251">
            <w:r w:rsidRPr="003854C7">
              <w:t>Melting temperature difference (</w:t>
            </w:r>
            <w:proofErr w:type="spellStart"/>
            <w:r w:rsidRPr="00DA618A">
              <w:rPr>
                <w:vertAlign w:val="superscript"/>
              </w:rPr>
              <w:t>o</w:t>
            </w:r>
            <w:r w:rsidRPr="003854C7">
              <w:t>C</w:t>
            </w:r>
            <w:proofErr w:type="spellEnd"/>
            <w:r w:rsidRPr="003854C7">
              <w:t>)</w:t>
            </w:r>
            <w:bookmarkStart w:id="0" w:name="_GoBack"/>
            <w:bookmarkEnd w:id="0"/>
          </w:p>
        </w:tc>
      </w:tr>
      <w:tr w:rsidR="00DA618A" w:rsidTr="00394CC5">
        <w:tc>
          <w:tcPr>
            <w:tcW w:w="1848" w:type="dxa"/>
            <w:tcBorders>
              <w:top w:val="single" w:sz="4" w:space="0" w:color="auto"/>
            </w:tcBorders>
          </w:tcPr>
          <w:p w:rsidR="00DA618A" w:rsidRPr="003854C7" w:rsidRDefault="00DA618A" w:rsidP="000E4251">
            <w:r w:rsidRPr="003854C7">
              <w:t>InDel1038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DA618A" w:rsidRPr="003854C7" w:rsidRDefault="00DA618A" w:rsidP="000E4251">
            <w:r w:rsidRPr="003854C7">
              <w:t>1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618A" w:rsidRPr="003854C7" w:rsidRDefault="00DA618A" w:rsidP="00394CC5">
            <w:pPr>
              <w:jc w:val="center"/>
            </w:pPr>
            <w:r w:rsidRPr="003854C7">
              <w:t>47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A618A" w:rsidRPr="003854C7" w:rsidRDefault="00DA618A" w:rsidP="00394CC5">
            <w:pPr>
              <w:jc w:val="center"/>
            </w:pPr>
            <w:r w:rsidRPr="003854C7">
              <w:t>10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A618A" w:rsidRPr="003854C7" w:rsidRDefault="00DA618A" w:rsidP="00394CC5">
            <w:pPr>
              <w:jc w:val="center"/>
            </w:pPr>
            <w:r w:rsidRPr="003854C7">
              <w:t>0.67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1052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1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8.1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26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1053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1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8.1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6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00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1077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1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50.4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9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51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1091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1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54.4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59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1096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1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54.9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2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49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2005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2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9.2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0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17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2058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2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59.6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32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2060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2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67.3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08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2086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2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91.0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00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2095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2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07.9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7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00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2126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2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30.1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30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2130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2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32.2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5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23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2135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2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35.0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5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20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2158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2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48.2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9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12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008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5.2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5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39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013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7.5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1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62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040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51.1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5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62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044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54.8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27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063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75.7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2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23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078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90.2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5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16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089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04.4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40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098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06.1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16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105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17.3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5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16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117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28.6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8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04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3151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3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54.9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28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4082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4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78.7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8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88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4106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4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97.7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1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37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4132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4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99.4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51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10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7.6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31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15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23.6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8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57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17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24.1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8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11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18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24.6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45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19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24.6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90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21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30.4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21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42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29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1.8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20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78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34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3.3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34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48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4.0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64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50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4.0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48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63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4.2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6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23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70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5.7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5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41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078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6.5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7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43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5240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5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68.8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86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6003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6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5.0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5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08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6019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6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24.5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07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6025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6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28.5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8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52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6085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6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15.9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0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32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6104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6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26.5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58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7007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7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2.7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9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59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7022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7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21.9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4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16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7030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7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27.6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0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23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7047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7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8.7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10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27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7049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7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48.9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8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1.90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7099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7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06.5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3</w:t>
            </w:r>
          </w:p>
        </w:tc>
        <w:tc>
          <w:tcPr>
            <w:tcW w:w="3685" w:type="dxa"/>
          </w:tcPr>
          <w:p w:rsidR="00DA618A" w:rsidRPr="003854C7" w:rsidRDefault="00DA618A" w:rsidP="00394CC5">
            <w:pPr>
              <w:jc w:val="center"/>
            </w:pPr>
            <w:r w:rsidRPr="003854C7">
              <w:t>0.12</w:t>
            </w:r>
          </w:p>
        </w:tc>
      </w:tr>
      <w:tr w:rsidR="00DA618A" w:rsidTr="00394CC5">
        <w:tc>
          <w:tcPr>
            <w:tcW w:w="1848" w:type="dxa"/>
          </w:tcPr>
          <w:p w:rsidR="00DA618A" w:rsidRPr="003854C7" w:rsidRDefault="00DA618A" w:rsidP="000E4251">
            <w:r w:rsidRPr="003854C7">
              <w:t>InDel7136</w:t>
            </w:r>
          </w:p>
        </w:tc>
        <w:tc>
          <w:tcPr>
            <w:tcW w:w="1237" w:type="dxa"/>
          </w:tcPr>
          <w:p w:rsidR="00DA618A" w:rsidRPr="003854C7" w:rsidRDefault="00DA618A" w:rsidP="000E4251">
            <w:r w:rsidRPr="003854C7">
              <w:t>7H</w:t>
            </w:r>
          </w:p>
        </w:tc>
        <w:tc>
          <w:tcPr>
            <w:tcW w:w="1134" w:type="dxa"/>
          </w:tcPr>
          <w:p w:rsidR="00DA618A" w:rsidRPr="003854C7" w:rsidRDefault="00DA618A" w:rsidP="00394CC5">
            <w:pPr>
              <w:jc w:val="center"/>
            </w:pPr>
            <w:r w:rsidRPr="003854C7">
              <w:t>140.9</w:t>
            </w:r>
          </w:p>
        </w:tc>
        <w:tc>
          <w:tcPr>
            <w:tcW w:w="1276" w:type="dxa"/>
          </w:tcPr>
          <w:p w:rsidR="00DA618A" w:rsidRPr="003854C7" w:rsidRDefault="00DA618A" w:rsidP="00394CC5">
            <w:pPr>
              <w:jc w:val="center"/>
            </w:pPr>
            <w:r w:rsidRPr="003854C7">
              <w:t>6</w:t>
            </w:r>
          </w:p>
        </w:tc>
        <w:tc>
          <w:tcPr>
            <w:tcW w:w="3685" w:type="dxa"/>
          </w:tcPr>
          <w:p w:rsidR="00DA618A" w:rsidRDefault="00DA618A" w:rsidP="00394CC5">
            <w:pPr>
              <w:jc w:val="center"/>
            </w:pPr>
            <w:r w:rsidRPr="003854C7">
              <w:t>1.50</w:t>
            </w:r>
          </w:p>
        </w:tc>
      </w:tr>
    </w:tbl>
    <w:p w:rsidR="00613913" w:rsidRDefault="00394CC5" w:rsidP="00394CC5"/>
    <w:sectPr w:rsidR="00613913" w:rsidSect="00394CC5">
      <w:pgSz w:w="11906" w:h="16838"/>
      <w:pgMar w:top="1247" w:right="1440" w:bottom="136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9C2"/>
    <w:rsid w:val="000D02FF"/>
    <w:rsid w:val="003949C2"/>
    <w:rsid w:val="00394CC5"/>
    <w:rsid w:val="005F753C"/>
    <w:rsid w:val="007E2AF0"/>
    <w:rsid w:val="00987758"/>
    <w:rsid w:val="00DA618A"/>
    <w:rsid w:val="00F62546"/>
    <w:rsid w:val="00F6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5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5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0</Words>
  <Characters>1371</Characters>
  <Application>Microsoft Office Word</Application>
  <DocSecurity>0</DocSecurity>
  <Lines>11</Lines>
  <Paragraphs>3</Paragraphs>
  <ScaleCrop>false</ScaleCrop>
  <Company>Murdoch University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feng zhou</dc:creator>
  <cp:lastModifiedBy>Gaofeng Zhou</cp:lastModifiedBy>
  <cp:revision>3</cp:revision>
  <dcterms:created xsi:type="dcterms:W3CDTF">2015-08-17T09:12:00Z</dcterms:created>
  <dcterms:modified xsi:type="dcterms:W3CDTF">2015-08-17T09:15:00Z</dcterms:modified>
</cp:coreProperties>
</file>